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https://www.jianguoyun.com/p/DQYK2PkQ4uflChjvj88E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1Njc0ZDJiYzhjZGQ4MzFlYjg5ZmM4NTVmNmU1YTEifQ=="/>
  </w:docVars>
  <w:rsids>
    <w:rsidRoot w:val="00000000"/>
    <w:rsid w:val="5B69487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22-07-26T07:4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0CBB2C9B65A4F978168A3E63E716BFB</vt:lpwstr>
  </property>
</Properties>
</file>